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Supplemental </w:t>
      </w:r>
      <w:r>
        <w:rPr>
          <w:rFonts w:ascii="Times New Roman" w:hAnsi="Times New Roman" w:cs="Times New Roman"/>
          <w:b/>
          <w:bCs/>
          <w:szCs w:val="21"/>
        </w:rPr>
        <w:t>Materials and methods S1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rgeted metabolomics analysis</w:t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1: PCA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supervised PCA (principal component analysis) was performed by statistics function prcomp within R (www.r-project.org). The data was unit variance scaled before unsupervised PCA.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2: Hierarchical Cluster Analysis and Pearson Correlation Coefficients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HCA (hierarchical cluster analysis) results of samples and metabolites were presented as heatmaps with dendrograms, while Pearson correlation coefficients (PCC) between samples were calculated by the cor function in R and presented as only heatmaps. Both HCA and PCC were carried out by R package heatmaps. For HCA, normalized signal intensities of metabolites (unit variance scaling) are visualized as a color spectrum.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3: Differential metabolites selected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ignificantly regulated metabolites between groups were determined by absolute Log2FC (fold change).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4: KEGG annotation and enrichment analysis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dentified metabolites were annotated using KEGG compound database (http://www.kegg.jp/kegg/compound/), annotated metabolites were then mapped to KEGG Pathway database (http://www.kegg.jp/kegg/pathway.html). Pathways with significantly regulated metabolites mapped to were then fed into MSEA (metabolite sets enrichment analysis), their significance was determined by hypergeometric test’s P-Valu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tTA1NDQyMDQwMDJS0lEKTi0uzszPAykwrAUAotRdMSwAAAA="/>
    <w:docVar w:name="commondata" w:val="eyJoZGlkIjoiYmYzZWFlMTIzMWQ0MDI1ZjcyOGY4OGYzOThmMGM0N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rr2w609wz8edffl5w9xv2d0p5z9z0zx0&quot;&gt;My EndNote Library&lt;record-ids&gt;&lt;item&gt;5820&lt;/item&gt;&lt;item&gt;5821&lt;/item&gt;&lt;item&gt;5822&lt;/item&gt;&lt;item&gt;5823&lt;/item&gt;&lt;item&gt;5829&lt;/item&gt;&lt;item&gt;5830&lt;/item&gt;&lt;/record-ids&gt;&lt;/item&gt;&lt;/Libraries&gt;"/>
  </w:docVars>
  <w:rsids>
    <w:rsidRoot w:val="000F184C"/>
    <w:rsid w:val="000F184C"/>
    <w:rsid w:val="003906A5"/>
    <w:rsid w:val="004D5391"/>
    <w:rsid w:val="005C4F15"/>
    <w:rsid w:val="005D6BD1"/>
    <w:rsid w:val="00B42186"/>
    <w:rsid w:val="00B475E0"/>
    <w:rsid w:val="00C60582"/>
    <w:rsid w:val="00D81F03"/>
    <w:rsid w:val="00DA13A9"/>
    <w:rsid w:val="01A4281D"/>
    <w:rsid w:val="0B9D61FB"/>
    <w:rsid w:val="29C46D32"/>
    <w:rsid w:val="31BE607A"/>
    <w:rsid w:val="384E168C"/>
    <w:rsid w:val="4F477178"/>
    <w:rsid w:val="60BE791B"/>
    <w:rsid w:val="72436786"/>
    <w:rsid w:val="730B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jc w:val="left"/>
    </w:p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7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4"/>
    <w:qFormat/>
    <w:uiPriority w:val="0"/>
    <w:rPr>
      <w:kern w:val="2"/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8"/>
    <w:link w:val="12"/>
    <w:qFormat/>
    <w:uiPriority w:val="0"/>
    <w:rPr>
      <w:rFonts w:ascii="Calibri" w:hAnsi="Calibri" w:cs="Calibri"/>
      <w:kern w:val="2"/>
      <w:szCs w:val="24"/>
    </w:rPr>
  </w:style>
  <w:style w:type="paragraph" w:customStyle="1" w:styleId="14">
    <w:name w:val="EndNote Bibliography"/>
    <w:basedOn w:val="1"/>
    <w:link w:val="15"/>
    <w:qFormat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8"/>
    <w:link w:val="14"/>
    <w:qFormat/>
    <w:uiPriority w:val="0"/>
    <w:rPr>
      <w:rFonts w:ascii="Calibri" w:hAnsi="Calibri" w:cs="Calibri"/>
      <w:kern w:val="2"/>
      <w:szCs w:val="24"/>
    </w:rPr>
  </w:style>
  <w:style w:type="character" w:customStyle="1" w:styleId="16">
    <w:name w:val="批注文字 字符"/>
    <w:basedOn w:val="8"/>
    <w:link w:val="2"/>
    <w:qFormat/>
    <w:uiPriority w:val="0"/>
    <w:rPr>
      <w:kern w:val="2"/>
      <w:sz w:val="21"/>
      <w:szCs w:val="24"/>
    </w:rPr>
  </w:style>
  <w:style w:type="character" w:customStyle="1" w:styleId="17">
    <w:name w:val="批注主题 字符"/>
    <w:basedOn w:val="16"/>
    <w:link w:val="6"/>
    <w:qFormat/>
    <w:uiPriority w:val="0"/>
    <w:rPr>
      <w:b/>
      <w:bCs/>
      <w:kern w:val="2"/>
      <w:sz w:val="21"/>
      <w:szCs w:val="24"/>
    </w:rPr>
  </w:style>
  <w:style w:type="character" w:customStyle="1" w:styleId="18">
    <w:name w:val="批注框文本 字符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9</Words>
  <Characters>1164</Characters>
  <Lines>9</Lines>
  <Paragraphs>2</Paragraphs>
  <TotalTime>4</TotalTime>
  <ScaleCrop>false</ScaleCrop>
  <LinksUpToDate>false</LinksUpToDate>
  <CharactersWithSpaces>13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9:14:00Z</dcterms:created>
  <dc:creator>Think</dc:creator>
  <cp:lastModifiedBy>bling bling</cp:lastModifiedBy>
  <dcterms:modified xsi:type="dcterms:W3CDTF">2023-07-11T10:59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2E02719D7D48F7AD7FD5804C321093</vt:lpwstr>
  </property>
</Properties>
</file>